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864E0E" w14:textId="77777777" w:rsidR="00E40EAF" w:rsidRDefault="00E40EAF" w:rsidP="00E40EAF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S3 Fig</w:t>
      </w:r>
      <w:r w:rsidRPr="0025149E"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Adjusted s</w:t>
      </w:r>
      <w:r w:rsidRPr="0025149E">
        <w:rPr>
          <w:rFonts w:ascii="Times New Roman" w:hAnsi="Times New Roman"/>
        </w:rPr>
        <w:t>tandardized incidence ratios (SIRs) presented for each crime type.</w:t>
      </w:r>
    </w:p>
    <w:p w14:paraId="526D26AF" w14:textId="77777777" w:rsidR="00E40EAF" w:rsidRPr="0025149E" w:rsidRDefault="00E40EAF" w:rsidP="00E40EAF">
      <w:pPr>
        <w:rPr>
          <w:rFonts w:ascii="Times New Roman" w:hAnsi="Times New Roman"/>
        </w:rPr>
      </w:pPr>
    </w:p>
    <w:p w14:paraId="4071EFDE" w14:textId="77777777" w:rsidR="00E40EAF" w:rsidRPr="0025149E" w:rsidRDefault="00E40EAF" w:rsidP="00E40EAF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1BDFD17D" wp14:editId="747473B6">
            <wp:extent cx="5943600" cy="459295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IR_adj_map_sparse_INLA_100_gray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0BDC35" w14:textId="77777777" w:rsidR="00E40EAF" w:rsidRDefault="00E40EAF" w:rsidP="00E40EAF">
      <w:pPr>
        <w:rPr>
          <w:rFonts w:ascii="Times New Roman" w:hAnsi="Times New Roman"/>
          <w:b/>
        </w:rPr>
      </w:pPr>
    </w:p>
    <w:p w14:paraId="580BBECF" w14:textId="77777777" w:rsidR="00E40EAF" w:rsidRPr="00527E6E" w:rsidRDefault="00E40EAF" w:rsidP="00E40EAF">
      <w:r>
        <w:rPr>
          <w:rFonts w:ascii="Times New Roman" w:hAnsi="Times New Roman"/>
          <w:b/>
        </w:rPr>
        <w:t>Note</w:t>
      </w:r>
      <w:r w:rsidRPr="0025149E">
        <w:rPr>
          <w:rFonts w:ascii="Times New Roman" w:hAnsi="Times New Roman"/>
          <w:b/>
        </w:rPr>
        <w:t>:</w:t>
      </w:r>
      <w:r w:rsidRPr="0025149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All models include a</w:t>
      </w:r>
      <w:r w:rsidRPr="0025149E">
        <w:rPr>
          <w:rFonts w:ascii="Times New Roman" w:hAnsi="Times New Roman"/>
        </w:rPr>
        <w:t xml:space="preserve">djustment for the proportion of elevated blood lead level tests, concentrated disadvantage, median housing age, the proportion of renter-occupied housing, domestic settings (except for the </w:t>
      </w:r>
      <w:r w:rsidRPr="001B19AD">
        <w:rPr>
          <w:rFonts w:ascii="Times New Roman" w:hAnsi="Times New Roman"/>
        </w:rPr>
        <w:t>robbery and homicide/rape outcomes)</w:t>
      </w:r>
      <w:r w:rsidRPr="0025149E">
        <w:rPr>
          <w:rFonts w:ascii="Times New Roman" w:hAnsi="Times New Roman"/>
        </w:rPr>
        <w:t>, and spatial autocorrelation using spatial Poisson regression</w:t>
      </w:r>
      <w:r>
        <w:rPr>
          <w:rFonts w:ascii="Times New Roman" w:hAnsi="Times New Roman"/>
        </w:rPr>
        <w:t xml:space="preserve"> (firearm, assault, and robbery outcomes) and zero-inflated Poisson regression (homicide and rape outcomes).</w:t>
      </w:r>
    </w:p>
    <w:p w14:paraId="55A3F838" w14:textId="77777777" w:rsidR="00E40EAF" w:rsidRPr="003A293D" w:rsidRDefault="00E40EAF" w:rsidP="00E40EAF"/>
    <w:p w14:paraId="0E766133" w14:textId="77777777" w:rsidR="00E40EAF" w:rsidRDefault="00E40EAF" w:rsidP="00E40EAF"/>
    <w:p w14:paraId="6E7BA7BC" w14:textId="77777777" w:rsidR="00E40EAF" w:rsidRDefault="00E40EAF" w:rsidP="00E40EAF"/>
    <w:p w14:paraId="18DEB8B5" w14:textId="77777777" w:rsidR="002E03A9" w:rsidRDefault="002E03A9">
      <w:bookmarkStart w:id="0" w:name="_GoBack"/>
      <w:bookmarkEnd w:id="0"/>
    </w:p>
    <w:sectPr w:rsidR="002E03A9" w:rsidSect="008A77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EAF"/>
    <w:rsid w:val="002E03A9"/>
    <w:rsid w:val="006544FC"/>
    <w:rsid w:val="006E4F1C"/>
    <w:rsid w:val="00E40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DBD25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40EAF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8</Characters>
  <Application>Microsoft Macintosh Word</Application>
  <DocSecurity>0</DocSecurity>
  <Lines>48</Lines>
  <Paragraphs>36</Paragraphs>
  <ScaleCrop>false</ScaleCrop>
  <LinksUpToDate>false</LinksUpToDate>
  <CharactersWithSpaces>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11-07T21:44:00Z</dcterms:created>
  <dcterms:modified xsi:type="dcterms:W3CDTF">2017-11-07T21:44:00Z</dcterms:modified>
</cp:coreProperties>
</file>